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00" w:type="dxa"/>
        <w:tblInd w:w="93" w:type="dxa"/>
        <w:tblLook w:val="04A0"/>
      </w:tblPr>
      <w:tblGrid>
        <w:gridCol w:w="1280"/>
        <w:gridCol w:w="1980"/>
        <w:gridCol w:w="1060"/>
        <w:gridCol w:w="1300"/>
        <w:gridCol w:w="1300"/>
        <w:gridCol w:w="1360"/>
        <w:gridCol w:w="1420"/>
      </w:tblGrid>
      <w:tr w:rsidR="006E56E1" w:rsidRPr="002F3DA9" w:rsidTr="00E1453D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ag 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opov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rr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ar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ur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ep dista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ep direction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4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30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J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17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9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9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18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8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6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7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0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25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7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7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9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8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2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17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2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 Euro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-J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-A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26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8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4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9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4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6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26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0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?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 Euro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-A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-S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0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9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6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6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2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9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3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 Sah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-S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-O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2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5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7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5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WC Africa (wint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3-No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-Fe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0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9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6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C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Fe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Ap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26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4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4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4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8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8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7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9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-M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-Ap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1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5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Euro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-M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-M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19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49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57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57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3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7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 36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 36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9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6°</w:t>
            </w:r>
          </w:p>
        </w:tc>
      </w:tr>
      <w:tr w:rsidR="006E56E1" w:rsidRPr="002F3DA9" w:rsidTr="00E1453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/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ed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-M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6E1" w:rsidRPr="002F3DA9" w:rsidRDefault="006E56E1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F3D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0°</w:t>
            </w:r>
          </w:p>
        </w:tc>
      </w:tr>
    </w:tbl>
    <w:p w:rsidR="00D139EC" w:rsidRDefault="00D139EC"/>
    <w:sectPr w:rsidR="00D139EC" w:rsidSect="00D139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56E1"/>
    <w:rsid w:val="006E56E1"/>
    <w:rsid w:val="00D13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6E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9</Characters>
  <Application>Microsoft Office Word</Application>
  <DocSecurity>0</DocSecurity>
  <Lines>25</Lines>
  <Paragraphs>7</Paragraphs>
  <ScaleCrop>false</ScaleCrop>
  <Company>Science-IT / University of Copenhagen</Company>
  <LinksUpToDate>false</LinksUpToDate>
  <CharactersWithSpaces>3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Willemoes Kristensen</dc:creator>
  <cp:lastModifiedBy>Mikkel Willemoes Kristensen</cp:lastModifiedBy>
  <cp:revision>1</cp:revision>
  <dcterms:created xsi:type="dcterms:W3CDTF">2013-11-19T08:45:00Z</dcterms:created>
  <dcterms:modified xsi:type="dcterms:W3CDTF">2013-11-19T08:46:00Z</dcterms:modified>
</cp:coreProperties>
</file>